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ind w:firstLine="420" w:firstLineChars="200"/>
        <w:rPr>
          <w:rFonts w:ascii="Times New Roman" w:hAnsi="Times New Roman"/>
          <w:color w:val="000000"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/>
          <w:color w:val="000000"/>
          <w:sz w:val="21"/>
          <w:szCs w:val="21"/>
        </w:rPr>
        <w:t>Table5.Multivariate analysis of septic knee arthritis and transient knee synoviti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206"/>
        <w:gridCol w:w="955"/>
        <w:gridCol w:w="1392"/>
        <w:gridCol w:w="1081"/>
        <w:gridCol w:w="1664"/>
        <w:gridCol w:w="61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Variable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Likehood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 Of Likehood Ratio Te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Adjusted 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ESR&gt;20mm/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8.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.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6-12.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CRP&gt;10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02-1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AMONO&gt;0.74×10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sz w:val="15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18-1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000000"/>
    <w:rsid w:val="167E69B1"/>
    <w:rsid w:val="6411458B"/>
    <w:rsid w:val="6C58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5:00Z</dcterms:created>
  <dc:creator>hansh</dc:creator>
  <cp:lastModifiedBy>Sugar</cp:lastModifiedBy>
  <dcterms:modified xsi:type="dcterms:W3CDTF">2023-12-06T17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5998B8862444BC1B779B521096E717B_12</vt:lpwstr>
  </property>
</Properties>
</file>